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4E4FC" w14:textId="697F8060" w:rsidR="00C02ABE" w:rsidRPr="005D36FB" w:rsidRDefault="00324D03" w:rsidP="00C02ABE">
      <w:pPr>
        <w:pStyle w:val="Caption"/>
        <w:rPr>
          <w:sz w:val="22"/>
          <w:szCs w:val="22"/>
        </w:rPr>
      </w:pPr>
      <w:bookmarkStart w:id="0" w:name="_Toc36141901"/>
      <w:r w:rsidRPr="005D36FB">
        <w:rPr>
          <w:sz w:val="22"/>
          <w:szCs w:val="22"/>
        </w:rPr>
        <w:t>Multimedia</w:t>
      </w:r>
      <w:r w:rsidR="00C50C5C" w:rsidRPr="005D36FB">
        <w:rPr>
          <w:sz w:val="22"/>
          <w:szCs w:val="22"/>
        </w:rPr>
        <w:t xml:space="preserve"> Appendix </w:t>
      </w:r>
      <w:r w:rsidR="008D5699" w:rsidRPr="005D36FB">
        <w:rPr>
          <w:sz w:val="22"/>
          <w:szCs w:val="22"/>
        </w:rPr>
        <w:t>4</w:t>
      </w:r>
      <w:r w:rsidR="00C02ABE" w:rsidRPr="005D36FB">
        <w:rPr>
          <w:sz w:val="22"/>
          <w:szCs w:val="22"/>
        </w:rPr>
        <w:t xml:space="preserve"> Demographic characteristics of parent participants in stage 2 of the feasibility trial</w:t>
      </w:r>
      <w:bookmarkEnd w:id="0"/>
    </w:p>
    <w:tbl>
      <w:tblPr>
        <w:tblpPr w:leftFromText="180" w:rightFromText="180" w:vertAnchor="text" w:horzAnchor="page" w:tblpX="467" w:tblpY="209"/>
        <w:tblW w:w="11023" w:type="dxa"/>
        <w:tblLook w:val="04A0" w:firstRow="1" w:lastRow="0" w:firstColumn="1" w:lastColumn="0" w:noHBand="0" w:noVBand="1"/>
      </w:tblPr>
      <w:tblGrid>
        <w:gridCol w:w="2980"/>
        <w:gridCol w:w="2962"/>
        <w:gridCol w:w="2897"/>
        <w:gridCol w:w="2184"/>
      </w:tblGrid>
      <w:tr w:rsidR="00C02ABE" w:rsidRPr="005D36FB" w14:paraId="5F0465AC" w14:textId="77777777" w:rsidTr="00ED735A">
        <w:trPr>
          <w:trHeight w:val="28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160AE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  <w:r w:rsidRPr="005D36FB">
              <w:rPr>
                <w:sz w:val="20"/>
                <w:szCs w:val="20"/>
              </w:rPr>
              <w:t>Variable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6B17A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Clinic n=30</w:t>
            </w:r>
          </w:p>
          <w:p w14:paraId="69D36CFC" w14:textId="63B2A10A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755BF2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SD</w:t>
            </w:r>
            <w:r w:rsidR="00755BF2" w:rsidRPr="005D36FB">
              <w:rPr>
                <w:rFonts w:ascii="Arial" w:hAnsi="Arial" w:cs="Arial"/>
                <w:sz w:val="20"/>
                <w:szCs w:val="20"/>
              </w:rPr>
              <w:t>)</w:t>
            </w:r>
            <w:r w:rsidRPr="005D36FB">
              <w:rPr>
                <w:rFonts w:ascii="Arial" w:hAnsi="Arial" w:cs="Arial"/>
                <w:sz w:val="20"/>
                <w:szCs w:val="20"/>
              </w:rPr>
              <w:t xml:space="preserve"> or n (%)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8ED50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Community n=12</w:t>
            </w:r>
          </w:p>
          <w:p w14:paraId="44851A3C" w14:textId="6B771EBA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CD7097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SD</w:t>
            </w:r>
            <w:r w:rsidR="00CD7097">
              <w:rPr>
                <w:rFonts w:ascii="Arial" w:hAnsi="Arial" w:cs="Arial"/>
                <w:sz w:val="20"/>
                <w:szCs w:val="20"/>
              </w:rPr>
              <w:t>)</w:t>
            </w:r>
            <w:r w:rsidRPr="005D36FB">
              <w:rPr>
                <w:rFonts w:ascii="Arial" w:hAnsi="Arial" w:cs="Arial"/>
                <w:sz w:val="20"/>
                <w:szCs w:val="20"/>
              </w:rPr>
              <w:t xml:space="preserve"> or n (%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414C5985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Total N=42 </w:t>
            </w:r>
          </w:p>
          <w:p w14:paraId="29132879" w14:textId="4922C278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CD7097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SD</w:t>
            </w:r>
            <w:r w:rsidR="00CD7097">
              <w:rPr>
                <w:rFonts w:ascii="Arial" w:hAnsi="Arial" w:cs="Arial"/>
                <w:sz w:val="20"/>
                <w:szCs w:val="20"/>
              </w:rPr>
              <w:t>)</w:t>
            </w:r>
            <w:r w:rsidRPr="005D36FB">
              <w:rPr>
                <w:rFonts w:ascii="Arial" w:hAnsi="Arial" w:cs="Arial"/>
                <w:sz w:val="20"/>
                <w:szCs w:val="20"/>
              </w:rPr>
              <w:t xml:space="preserve"> or n (%)</w:t>
            </w:r>
          </w:p>
        </w:tc>
      </w:tr>
      <w:tr w:rsidR="00C02ABE" w:rsidRPr="005D36FB" w14:paraId="556C7837" w14:textId="77777777" w:rsidTr="00ED735A">
        <w:trPr>
          <w:trHeight w:val="28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46BD6EC5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Relationship to child</w:t>
            </w:r>
          </w:p>
        </w:tc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6C4F5BFF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</w:tcPr>
          <w:p w14:paraId="3B893D13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1AF8CA10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4F624E80" w14:textId="77777777" w:rsidTr="00ED735A">
        <w:trPr>
          <w:trHeight w:val="780"/>
        </w:trPr>
        <w:tc>
          <w:tcPr>
            <w:tcW w:w="2980" w:type="dxa"/>
            <w:shd w:val="clear" w:color="auto" w:fill="auto"/>
          </w:tcPr>
          <w:p w14:paraId="3D4CBCDC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            Mother</w:t>
            </w:r>
          </w:p>
        </w:tc>
        <w:tc>
          <w:tcPr>
            <w:tcW w:w="2962" w:type="dxa"/>
            <w:shd w:val="clear" w:color="auto" w:fill="auto"/>
          </w:tcPr>
          <w:p w14:paraId="43F60675" w14:textId="56D8E7DB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24 (80</w:t>
            </w:r>
            <w:r w:rsidR="00755BF2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97" w:type="dxa"/>
            <w:shd w:val="clear" w:color="auto" w:fill="auto"/>
          </w:tcPr>
          <w:p w14:paraId="50629BBB" w14:textId="31486B1D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2 (100</w:t>
            </w:r>
            <w:r w:rsidR="00E41296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FD3DFB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</w:tcPr>
          <w:p w14:paraId="1B3FB95A" w14:textId="05E52B8F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36 (85.71</w:t>
            </w:r>
            <w:r w:rsidR="006D2C16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B66C36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21D8EFDA" w14:textId="77777777" w:rsidTr="00ED735A">
        <w:trPr>
          <w:trHeight w:val="798"/>
        </w:trPr>
        <w:tc>
          <w:tcPr>
            <w:tcW w:w="2980" w:type="dxa"/>
            <w:shd w:val="clear" w:color="auto" w:fill="auto"/>
          </w:tcPr>
          <w:p w14:paraId="096A5A26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            Father</w:t>
            </w:r>
          </w:p>
        </w:tc>
        <w:tc>
          <w:tcPr>
            <w:tcW w:w="2962" w:type="dxa"/>
            <w:shd w:val="clear" w:color="auto" w:fill="auto"/>
          </w:tcPr>
          <w:p w14:paraId="50110885" w14:textId="5A4393A0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4 (13.33</w:t>
            </w:r>
            <w:r w:rsidR="00755BF2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80B04E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897" w:type="dxa"/>
            <w:shd w:val="clear" w:color="auto" w:fill="auto"/>
          </w:tcPr>
          <w:p w14:paraId="3BF87FF2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7513810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</w:tcPr>
          <w:p w14:paraId="11E08CCA" w14:textId="01FA99A6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4 (9.52</w:t>
            </w:r>
            <w:r w:rsidR="006D2C16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85E617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2EC83542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1A763C77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           Other</w:t>
            </w:r>
          </w:p>
        </w:tc>
        <w:tc>
          <w:tcPr>
            <w:tcW w:w="2962" w:type="dxa"/>
            <w:shd w:val="clear" w:color="auto" w:fill="auto"/>
          </w:tcPr>
          <w:p w14:paraId="44FA5289" w14:textId="6D833D82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2 (6.67</w:t>
            </w:r>
            <w:r w:rsidR="00755BF2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97" w:type="dxa"/>
            <w:shd w:val="clear" w:color="auto" w:fill="auto"/>
          </w:tcPr>
          <w:p w14:paraId="523D192D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84" w:type="dxa"/>
          </w:tcPr>
          <w:p w14:paraId="0CFBB129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2 (4.76%)</w:t>
            </w:r>
          </w:p>
        </w:tc>
      </w:tr>
      <w:tr w:rsidR="00C02ABE" w:rsidRPr="005D36FB" w14:paraId="2259BA1F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51AFE3C4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Parent’s age in years</w:t>
            </w:r>
          </w:p>
        </w:tc>
        <w:tc>
          <w:tcPr>
            <w:tcW w:w="2962" w:type="dxa"/>
            <w:shd w:val="clear" w:color="auto" w:fill="auto"/>
          </w:tcPr>
          <w:p w14:paraId="63C1B848" w14:textId="2C88C6E4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46.10 </w:t>
            </w:r>
            <w:r w:rsidR="00EC079D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6.85</w:t>
            </w:r>
            <w:r w:rsidR="00EC079D"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97" w:type="dxa"/>
            <w:shd w:val="clear" w:color="auto" w:fill="auto"/>
          </w:tcPr>
          <w:p w14:paraId="19C79972" w14:textId="0178721D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45.67 </w:t>
            </w:r>
            <w:r w:rsidR="00E41296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5.66</w:t>
            </w:r>
            <w:r w:rsidR="00E41296"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1956647C" w14:textId="4599D01A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45.98 </w:t>
            </w:r>
            <w:r w:rsidR="00DA079D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6.45</w:t>
            </w:r>
            <w:r w:rsidR="00DA079D"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2ABE" w:rsidRPr="005D36FB" w14:paraId="7135D1E4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6745FF44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Ethnicity</w:t>
            </w:r>
          </w:p>
          <w:p w14:paraId="035EC2E7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6567BA4F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  <w:p w14:paraId="576350D9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897" w:type="dxa"/>
            <w:shd w:val="clear" w:color="auto" w:fill="auto"/>
          </w:tcPr>
          <w:p w14:paraId="1821811B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  <w:p w14:paraId="5862AE57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</w:tcPr>
          <w:p w14:paraId="5CC72F06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  <w:p w14:paraId="6063D6D7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54155233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38C20539" w14:textId="2E25C2A3" w:rsidR="00C02ABE" w:rsidRPr="00104441" w:rsidRDefault="00104441" w:rsidP="00104441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04441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="00C02ABE" w:rsidRPr="00104441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064F3D0B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28E5809A" w14:textId="1642EF73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28 (93.33</w:t>
            </w:r>
            <w:r w:rsidR="00EC079D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8350DE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897" w:type="dxa"/>
            <w:shd w:val="clear" w:color="auto" w:fill="auto"/>
          </w:tcPr>
          <w:p w14:paraId="53C1FB9C" w14:textId="04BE62E8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1(91.67</w:t>
            </w:r>
            <w:r w:rsidR="00E41296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DE7AE5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</w:tcPr>
          <w:p w14:paraId="191D7A43" w14:textId="3FA8C443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39 (92.86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AE8125E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78620534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50FF5541" w14:textId="77777777" w:rsidR="00C02ABE" w:rsidRPr="005D36FB" w:rsidRDefault="00C02ABE" w:rsidP="00104441">
            <w:pPr>
              <w:pStyle w:val="ListParagraph"/>
              <w:ind w:firstLine="0"/>
              <w:jc w:val="left"/>
              <w:rPr>
                <w:sz w:val="20"/>
                <w:szCs w:val="20"/>
              </w:rPr>
            </w:pPr>
            <w:r w:rsidRPr="005D36FB">
              <w:rPr>
                <w:sz w:val="20"/>
                <w:szCs w:val="20"/>
              </w:rPr>
              <w:t>Black</w:t>
            </w:r>
          </w:p>
        </w:tc>
        <w:tc>
          <w:tcPr>
            <w:tcW w:w="2962" w:type="dxa"/>
            <w:shd w:val="clear" w:color="auto" w:fill="auto"/>
          </w:tcPr>
          <w:p w14:paraId="6E767993" w14:textId="20E8C15B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3.33</w:t>
            </w:r>
            <w:r w:rsidR="00EC079D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22E9DF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897" w:type="dxa"/>
            <w:shd w:val="clear" w:color="auto" w:fill="auto"/>
          </w:tcPr>
          <w:p w14:paraId="2072F864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AFC8C6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</w:tcPr>
          <w:p w14:paraId="73B659D3" w14:textId="717F673F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2.38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A0E445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7C18B1FA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636E896F" w14:textId="77777777" w:rsidR="00C02ABE" w:rsidRPr="005D36FB" w:rsidRDefault="00C02ABE" w:rsidP="00104441">
            <w:pPr>
              <w:pStyle w:val="ListParagraph"/>
              <w:ind w:firstLine="0"/>
              <w:jc w:val="left"/>
              <w:rPr>
                <w:sz w:val="20"/>
                <w:szCs w:val="20"/>
              </w:rPr>
            </w:pPr>
            <w:r w:rsidRPr="005D36FB">
              <w:rPr>
                <w:sz w:val="20"/>
                <w:szCs w:val="20"/>
              </w:rPr>
              <w:t>Asian</w:t>
            </w:r>
          </w:p>
        </w:tc>
        <w:tc>
          <w:tcPr>
            <w:tcW w:w="2962" w:type="dxa"/>
            <w:shd w:val="clear" w:color="auto" w:fill="auto"/>
          </w:tcPr>
          <w:p w14:paraId="229B56BF" w14:textId="732ECEBD" w:rsidR="00C02ABE" w:rsidRPr="005D36FB" w:rsidRDefault="00C02ABE" w:rsidP="00EC079D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3.33</w:t>
            </w:r>
            <w:r w:rsidR="00EC079D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5B94AF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897" w:type="dxa"/>
            <w:shd w:val="clear" w:color="auto" w:fill="auto"/>
          </w:tcPr>
          <w:p w14:paraId="2063D95D" w14:textId="77777777" w:rsidR="00C02ABE" w:rsidRPr="005D36FB" w:rsidRDefault="00C02ABE" w:rsidP="00E41296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1968BD2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  <w:tc>
          <w:tcPr>
            <w:tcW w:w="2184" w:type="dxa"/>
          </w:tcPr>
          <w:p w14:paraId="777EB241" w14:textId="3EC04763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2.38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8965F1" w14:textId="77777777" w:rsidR="00C02ABE" w:rsidRPr="005D36FB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</w:tc>
      </w:tr>
      <w:tr w:rsidR="00C02ABE" w:rsidRPr="005D36FB" w14:paraId="6D8B5E03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5A70C572" w14:textId="77777777" w:rsidR="00C02ABE" w:rsidRPr="005D36FB" w:rsidRDefault="00C02ABE" w:rsidP="00104441">
            <w:pPr>
              <w:pStyle w:val="ListParagraph"/>
              <w:ind w:firstLine="0"/>
              <w:jc w:val="left"/>
              <w:rPr>
                <w:sz w:val="20"/>
                <w:szCs w:val="20"/>
              </w:rPr>
            </w:pPr>
            <w:r w:rsidRPr="005D36FB">
              <w:rPr>
                <w:sz w:val="20"/>
                <w:szCs w:val="20"/>
              </w:rPr>
              <w:t>Mixed</w:t>
            </w:r>
          </w:p>
        </w:tc>
        <w:tc>
          <w:tcPr>
            <w:tcW w:w="2962" w:type="dxa"/>
            <w:shd w:val="clear" w:color="auto" w:fill="auto"/>
          </w:tcPr>
          <w:p w14:paraId="3353898C" w14:textId="77777777" w:rsidR="00C02ABE" w:rsidRPr="005D36FB" w:rsidRDefault="00C02ABE" w:rsidP="00EC079D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97" w:type="dxa"/>
            <w:shd w:val="clear" w:color="auto" w:fill="auto"/>
          </w:tcPr>
          <w:p w14:paraId="26D07F40" w14:textId="3423026A" w:rsidR="00C02ABE" w:rsidRPr="005D36FB" w:rsidRDefault="00C02ABE" w:rsidP="00E41296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8.33</w:t>
            </w:r>
            <w:r w:rsidR="00E41296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27AE875A" w14:textId="5B6EA51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2.38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2ABE" w:rsidRPr="005D36FB" w14:paraId="6FAFA42D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16A27C86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English as 1</w:t>
            </w:r>
            <w:r w:rsidRPr="005D36F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5D36FB">
              <w:rPr>
                <w:rFonts w:ascii="Arial" w:hAnsi="Arial" w:cs="Arial"/>
                <w:sz w:val="20"/>
                <w:szCs w:val="20"/>
              </w:rPr>
              <w:t xml:space="preserve"> language: Yes</w:t>
            </w:r>
          </w:p>
        </w:tc>
        <w:tc>
          <w:tcPr>
            <w:tcW w:w="2962" w:type="dxa"/>
            <w:shd w:val="clear" w:color="auto" w:fill="auto"/>
          </w:tcPr>
          <w:p w14:paraId="728FD5A7" w14:textId="7F4D7DC3" w:rsidR="00C02ABE" w:rsidRPr="005D36FB" w:rsidRDefault="00C02ABE" w:rsidP="00DD17BB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28 (93.33</w:t>
            </w:r>
            <w:r w:rsidR="00DD17BB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97" w:type="dxa"/>
            <w:shd w:val="clear" w:color="auto" w:fill="auto"/>
          </w:tcPr>
          <w:p w14:paraId="1304519F" w14:textId="05E66968" w:rsidR="00C02ABE" w:rsidRPr="005D36FB" w:rsidRDefault="00C02ABE" w:rsidP="00E41296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1(96.67</w:t>
            </w:r>
            <w:r w:rsidR="00E41296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27BBEE3F" w14:textId="71476806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39 (92.86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2ABE" w:rsidRPr="005D36FB" w14:paraId="5020B620" w14:textId="77777777" w:rsidTr="00ED735A">
        <w:trPr>
          <w:trHeight w:val="28"/>
        </w:trPr>
        <w:tc>
          <w:tcPr>
            <w:tcW w:w="2980" w:type="dxa"/>
            <w:shd w:val="clear" w:color="auto" w:fill="auto"/>
          </w:tcPr>
          <w:p w14:paraId="403A4284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Child’s age in years</w:t>
            </w:r>
          </w:p>
        </w:tc>
        <w:tc>
          <w:tcPr>
            <w:tcW w:w="2962" w:type="dxa"/>
            <w:shd w:val="clear" w:color="auto" w:fill="auto"/>
          </w:tcPr>
          <w:p w14:paraId="161698A6" w14:textId="238EF257" w:rsidR="00C02ABE" w:rsidRPr="005D36FB" w:rsidRDefault="00C02ABE" w:rsidP="00DD17BB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14.6 </w:t>
            </w:r>
            <w:r w:rsidR="00DD17BB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2.16</w:t>
            </w:r>
            <w:r w:rsidR="00DD17BB"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97" w:type="dxa"/>
            <w:shd w:val="clear" w:color="auto" w:fill="auto"/>
          </w:tcPr>
          <w:p w14:paraId="7BEAD1D9" w14:textId="14F3B2FD" w:rsidR="00C02ABE" w:rsidRPr="005D36FB" w:rsidRDefault="00C02ABE" w:rsidP="00E41296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13.58 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1.98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7A815ED9" w14:textId="0B8465F0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14.31  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(</w:t>
            </w:r>
            <w:r w:rsidRPr="005D36FB">
              <w:rPr>
                <w:rFonts w:ascii="Arial" w:hAnsi="Arial" w:cs="Arial"/>
                <w:sz w:val="20"/>
                <w:szCs w:val="20"/>
              </w:rPr>
              <w:t>2.14</w:t>
            </w:r>
            <w:r w:rsidR="009914BF"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2ABE" w:rsidRPr="005D36FB" w14:paraId="4B8E81AE" w14:textId="77777777" w:rsidTr="00ED735A">
        <w:trPr>
          <w:trHeight w:val="28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11F7B6E1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Child’s gender</w:t>
            </w:r>
          </w:p>
          <w:p w14:paraId="3AC64787" w14:textId="462CD13C" w:rsidR="00D406B9" w:rsidRPr="005D36FB" w:rsidRDefault="00260FA7" w:rsidP="00D406B9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C02ABE" w:rsidRPr="005D36FB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45B962DC" w14:textId="4862F817" w:rsidR="00C02ABE" w:rsidRPr="005D36FB" w:rsidRDefault="00BC5634" w:rsidP="00D406B9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C02ABE" w:rsidRPr="005D36FB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020D65E5" w14:textId="25B6DAF6" w:rsidR="00C02ABE" w:rsidRPr="00CD7097" w:rsidRDefault="00CD7097" w:rsidP="00CD709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 w:rsidRPr="00CD709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C02ABE" w:rsidRPr="00CD7097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  <w:tc>
          <w:tcPr>
            <w:tcW w:w="2962" w:type="dxa"/>
            <w:tcBorders>
              <w:bottom w:val="single" w:sz="4" w:space="0" w:color="auto"/>
            </w:tcBorders>
            <w:shd w:val="clear" w:color="auto" w:fill="auto"/>
          </w:tcPr>
          <w:p w14:paraId="570AB511" w14:textId="77777777" w:rsidR="00C02ABE" w:rsidRPr="00CD7097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  <w:p w14:paraId="04BE3704" w14:textId="7D918AAA" w:rsidR="00C02ABE" w:rsidRPr="00CD7097" w:rsidRDefault="00C02ABE" w:rsidP="00260FA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D7097">
              <w:rPr>
                <w:rFonts w:ascii="Arial" w:hAnsi="Arial" w:cs="Arial"/>
                <w:sz w:val="20"/>
                <w:szCs w:val="20"/>
              </w:rPr>
              <w:t>7 (23.33</w:t>
            </w:r>
            <w:r w:rsidR="00260FA7" w:rsidRPr="00CD7097">
              <w:rPr>
                <w:rFonts w:ascii="Arial" w:hAnsi="Arial" w:cs="Arial"/>
                <w:sz w:val="20"/>
                <w:szCs w:val="20"/>
              </w:rPr>
              <w:t>%</w:t>
            </w:r>
            <w:r w:rsidRPr="00CD709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74ADCA" w14:textId="29094C37" w:rsidR="00C02ABE" w:rsidRPr="00CD7097" w:rsidRDefault="00C02ABE" w:rsidP="00BC563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D7097">
              <w:rPr>
                <w:rFonts w:ascii="Arial" w:hAnsi="Arial" w:cs="Arial"/>
                <w:sz w:val="20"/>
                <w:szCs w:val="20"/>
              </w:rPr>
              <w:t>22(73.33</w:t>
            </w:r>
            <w:r w:rsidR="00BC5634" w:rsidRPr="00CD7097">
              <w:rPr>
                <w:rFonts w:ascii="Arial" w:hAnsi="Arial" w:cs="Arial"/>
                <w:sz w:val="20"/>
                <w:szCs w:val="20"/>
              </w:rPr>
              <w:t>%</w:t>
            </w:r>
            <w:r w:rsidRPr="00CD709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8CFAFE" w14:textId="28C4E683" w:rsidR="00C02ABE" w:rsidRPr="00CD7097" w:rsidRDefault="00C02ABE" w:rsidP="00CD709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D7097">
              <w:rPr>
                <w:rFonts w:ascii="Arial" w:hAnsi="Arial" w:cs="Arial"/>
                <w:sz w:val="20"/>
                <w:szCs w:val="20"/>
              </w:rPr>
              <w:t>1 (3.33</w:t>
            </w:r>
            <w:r w:rsidR="00851A69" w:rsidRPr="00CD7097">
              <w:rPr>
                <w:rFonts w:ascii="Arial" w:hAnsi="Arial" w:cs="Arial"/>
                <w:sz w:val="20"/>
                <w:szCs w:val="20"/>
              </w:rPr>
              <w:t>%</w:t>
            </w:r>
            <w:r w:rsidRPr="00CD70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shd w:val="clear" w:color="auto" w:fill="auto"/>
          </w:tcPr>
          <w:p w14:paraId="7E85AE52" w14:textId="77777777" w:rsidR="00C02ABE" w:rsidRPr="00CD7097" w:rsidRDefault="00C02ABE" w:rsidP="00ED735A">
            <w:pPr>
              <w:pStyle w:val="ListParagraph"/>
              <w:ind w:firstLine="0"/>
              <w:rPr>
                <w:sz w:val="20"/>
                <w:szCs w:val="20"/>
              </w:rPr>
            </w:pPr>
          </w:p>
          <w:p w14:paraId="10BD8CEA" w14:textId="5F4C2D41" w:rsidR="00C02ABE" w:rsidRPr="00CD7097" w:rsidRDefault="00C02ABE" w:rsidP="00D406B9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D7097">
              <w:rPr>
                <w:rFonts w:ascii="Arial" w:hAnsi="Arial" w:cs="Arial"/>
                <w:sz w:val="20"/>
                <w:szCs w:val="20"/>
              </w:rPr>
              <w:t>4 (33.33</w:t>
            </w:r>
            <w:r w:rsidR="00D406B9" w:rsidRPr="00CD7097">
              <w:rPr>
                <w:rFonts w:ascii="Arial" w:hAnsi="Arial" w:cs="Arial"/>
                <w:sz w:val="20"/>
                <w:szCs w:val="20"/>
              </w:rPr>
              <w:t>%</w:t>
            </w:r>
            <w:r w:rsidRPr="00CD709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D449543" w14:textId="719249A5" w:rsidR="00C02ABE" w:rsidRPr="00CD7097" w:rsidRDefault="00C02ABE" w:rsidP="00BC563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D7097">
              <w:rPr>
                <w:rFonts w:ascii="Arial" w:hAnsi="Arial" w:cs="Arial"/>
                <w:sz w:val="20"/>
                <w:szCs w:val="20"/>
              </w:rPr>
              <w:t>8 (66.67</w:t>
            </w:r>
            <w:r w:rsidR="00BC5634" w:rsidRPr="00CD7097">
              <w:rPr>
                <w:rFonts w:ascii="Arial" w:hAnsi="Arial" w:cs="Arial"/>
                <w:sz w:val="20"/>
                <w:szCs w:val="20"/>
              </w:rPr>
              <w:t>%</w:t>
            </w:r>
            <w:r w:rsidRPr="00CD709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D228966" w14:textId="77777777" w:rsidR="00C02ABE" w:rsidRPr="00CD7097" w:rsidRDefault="00C02ABE" w:rsidP="00CD709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D70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50FDCAD2" w14:textId="7777777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  <w:p w14:paraId="3B863319" w14:textId="44D1C083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1 (26.19</w:t>
            </w:r>
            <w:r w:rsidR="00D406B9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45587C" w14:textId="1216725D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30 (71.43</w:t>
            </w:r>
            <w:r w:rsidR="00BC5634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660684F" w14:textId="24CBE637" w:rsidR="00C02ABE" w:rsidRPr="005D36FB" w:rsidRDefault="00C02ABE" w:rsidP="00ED735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D36FB">
              <w:rPr>
                <w:rFonts w:ascii="Arial" w:hAnsi="Arial" w:cs="Arial"/>
                <w:sz w:val="20"/>
                <w:szCs w:val="20"/>
              </w:rPr>
              <w:t>1 (2.38</w:t>
            </w:r>
            <w:r w:rsidR="00851A69" w:rsidRPr="005D36FB">
              <w:rPr>
                <w:rFonts w:ascii="Arial" w:hAnsi="Arial" w:cs="Arial"/>
                <w:sz w:val="20"/>
                <w:szCs w:val="20"/>
              </w:rPr>
              <w:t>%</w:t>
            </w:r>
            <w:r w:rsidRPr="005D36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511C807" w14:textId="77777777" w:rsidR="00C02ABE" w:rsidRPr="005D36FB" w:rsidRDefault="00C02ABE" w:rsidP="00C02ABE">
      <w:pPr>
        <w:rPr>
          <w:rFonts w:ascii="Arial" w:hAnsi="Arial" w:cs="Arial"/>
        </w:rPr>
      </w:pPr>
    </w:p>
    <w:p w14:paraId="0FA52784" w14:textId="77777777" w:rsidR="004B2BF2" w:rsidRPr="005D36FB" w:rsidRDefault="004B2BF2">
      <w:pPr>
        <w:rPr>
          <w:rFonts w:ascii="Arial" w:hAnsi="Arial" w:cs="Arial"/>
        </w:rPr>
      </w:pPr>
    </w:p>
    <w:sectPr w:rsidR="004B2BF2" w:rsidRPr="005D3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NDc1NzQEIlNDAyUdpeDU4uLM/DyQAtNaAKRbbqgsAAAA"/>
  </w:docVars>
  <w:rsids>
    <w:rsidRoot w:val="00C02ABE"/>
    <w:rsid w:val="00104441"/>
    <w:rsid w:val="00154C27"/>
    <w:rsid w:val="00260FA7"/>
    <w:rsid w:val="00324D03"/>
    <w:rsid w:val="004A7C3E"/>
    <w:rsid w:val="004B2BF2"/>
    <w:rsid w:val="005C6166"/>
    <w:rsid w:val="005D36FB"/>
    <w:rsid w:val="006D2C16"/>
    <w:rsid w:val="00755BF2"/>
    <w:rsid w:val="00851A69"/>
    <w:rsid w:val="008D5699"/>
    <w:rsid w:val="009914BF"/>
    <w:rsid w:val="00BC5634"/>
    <w:rsid w:val="00C02ABE"/>
    <w:rsid w:val="00C50C5C"/>
    <w:rsid w:val="00CD7097"/>
    <w:rsid w:val="00D406B9"/>
    <w:rsid w:val="00DA079D"/>
    <w:rsid w:val="00DD17BB"/>
    <w:rsid w:val="00E41296"/>
    <w:rsid w:val="00E43049"/>
    <w:rsid w:val="00E4591E"/>
    <w:rsid w:val="00EC079D"/>
    <w:rsid w:val="00F2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EF8D"/>
  <w15:chartTrackingRefBased/>
  <w15:docId w15:val="{82287EEF-2BDD-47B8-AFE6-C5BCA308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ABE"/>
    <w:pPr>
      <w:spacing w:after="0" w:line="48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link w:val="CaptionChar"/>
    <w:autoRedefine/>
    <w:uiPriority w:val="35"/>
    <w:unhideWhenUsed/>
    <w:qFormat/>
    <w:rsid w:val="00C02ABE"/>
    <w:pPr>
      <w:keepNext/>
      <w:spacing w:after="200"/>
      <w:ind w:firstLine="0"/>
    </w:pPr>
    <w:rPr>
      <w:rFonts w:ascii="Arial" w:hAnsi="Arial" w:cs="Arial"/>
      <w:b/>
      <w:bCs/>
      <w:i/>
      <w:iCs/>
      <w:sz w:val="24"/>
      <w:szCs w:val="18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C02ABE"/>
    <w:rPr>
      <w:rFonts w:ascii="Arial" w:hAnsi="Arial" w:cs="Arial"/>
      <w:b/>
      <w:bCs/>
      <w:i/>
      <w:iCs/>
      <w:sz w:val="24"/>
      <w:szCs w:val="18"/>
    </w:rPr>
  </w:style>
  <w:style w:type="paragraph" w:styleId="ListParagraph">
    <w:name w:val="List Paragraph"/>
    <w:basedOn w:val="Normal"/>
    <w:uiPriority w:val="34"/>
    <w:qFormat/>
    <w:rsid w:val="00C02ABE"/>
    <w:pPr>
      <w:ind w:left="720"/>
      <w:contextualSpacing/>
      <w:jc w:val="center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iverpool</dc:creator>
  <cp:keywords/>
  <dc:description/>
  <cp:lastModifiedBy>Shaun</cp:lastModifiedBy>
  <cp:revision>21</cp:revision>
  <dcterms:created xsi:type="dcterms:W3CDTF">2020-10-13T21:19:00Z</dcterms:created>
  <dcterms:modified xsi:type="dcterms:W3CDTF">2020-10-23T21:23:00Z</dcterms:modified>
</cp:coreProperties>
</file>